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40" w:lineRule="exact"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sz w:val="24"/>
          <w:szCs w:val="28"/>
        </w:rPr>
        <w:t>Table</w:t>
      </w:r>
      <w:r>
        <w:rPr>
          <w:rFonts w:hint="eastAsia" w:ascii="Times New Roman" w:hAnsi="Times New Roman" w:cs="Times New Roman"/>
          <w:b/>
          <w:sz w:val="24"/>
          <w:szCs w:val="28"/>
        </w:rPr>
        <w:t xml:space="preserve"> S</w:t>
      </w:r>
      <w:r>
        <w:rPr>
          <w:rFonts w:hint="eastAsia" w:ascii="Times New Roman" w:hAnsi="Times New Roman" w:cs="Times New Roman"/>
          <w:b/>
          <w:sz w:val="24"/>
          <w:szCs w:val="28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8"/>
        </w:rPr>
        <w:t>.</w:t>
      </w:r>
      <w:r>
        <w:rPr>
          <w:rFonts w:hint="eastAsia"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Different bacteria at the </w:t>
      </w:r>
      <w:r>
        <w:rPr>
          <w:rFonts w:hint="eastAsia" w:ascii="Times New Roman" w:hAnsi="Times New Roman" w:cs="Times New Roman"/>
          <w:sz w:val="24"/>
          <w:szCs w:val="28"/>
        </w:rPr>
        <w:t>species</w:t>
      </w:r>
      <w:r>
        <w:rPr>
          <w:rFonts w:ascii="Times New Roman" w:hAnsi="Times New Roman" w:cs="Times New Roman"/>
          <w:sz w:val="24"/>
          <w:szCs w:val="28"/>
        </w:rPr>
        <w:t xml:space="preserve"> level screened by metagenomeSeq method</w:t>
      </w:r>
    </w:p>
    <w:tbl>
      <w:tblPr>
        <w:tblStyle w:val="4"/>
        <w:tblW w:w="5994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702"/>
        <w:gridCol w:w="1136"/>
        <w:gridCol w:w="1273"/>
        <w:gridCol w:w="1138"/>
        <w:gridCol w:w="1277"/>
        <w:gridCol w:w="21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745" w:type="pct"/>
            <w:vMerge w:val="restart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Differences species</w:t>
            </w:r>
          </w:p>
        </w:tc>
        <w:tc>
          <w:tcPr>
            <w:tcW w:w="833" w:type="pct"/>
            <w:vMerge w:val="restart"/>
            <w:vAlign w:val="center"/>
          </w:tcPr>
          <w:p>
            <w:pPr>
              <w:widowControl/>
              <w:tabs>
                <w:tab w:val="left" w:pos="2156"/>
              </w:tabs>
              <w:jc w:val="left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179" w:type="pct"/>
            <w:gridSpan w:val="2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RR</w:t>
            </w:r>
            <w:r>
              <w:rPr>
                <w:rFonts w:hint="eastAsia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 xml:space="preserve"> strain</w:t>
            </w:r>
          </w:p>
        </w:tc>
        <w:tc>
          <w:tcPr>
            <w:tcW w:w="1182" w:type="pct"/>
            <w:gridSpan w:val="2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HN</w:t>
            </w:r>
            <w:r>
              <w:rPr>
                <w:rFonts w:hint="eastAsia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 xml:space="preserve"> strain</w:t>
            </w:r>
          </w:p>
        </w:tc>
        <w:tc>
          <w:tcPr>
            <w:tcW w:w="1061" w:type="pct"/>
            <w:vMerge w:val="restart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Anno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  <w:jc w:val="center"/>
        </w:trPr>
        <w:tc>
          <w:tcPr>
            <w:tcW w:w="745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padj</w:t>
            </w:r>
          </w:p>
        </w:tc>
        <w:tc>
          <w:tcPr>
            <w:tcW w:w="55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Fold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Change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padj</w:t>
            </w:r>
          </w:p>
        </w:tc>
        <w:tc>
          <w:tcPr>
            <w:tcW w:w="1061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  <w:jc w:val="center"/>
        </w:trPr>
        <w:tc>
          <w:tcPr>
            <w:tcW w:w="745" w:type="pct"/>
            <w:vMerge w:val="restar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U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gulated</w:t>
            </w: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Aciduliprofundum boonei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10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72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71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70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rpin family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 xml:space="preserve">Desertifilum sp.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IPPAS B-1220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99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62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62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16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eme oxygenase (biliverdin-producin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Phycisphaerales bacterium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96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47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.23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5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ypothetical protein C4547_03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7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Phialocephala subalpina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76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21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22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93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obable SWI1 Component of SWI/SNF global transcription activator compl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 xml:space="preserve">Claussenomyces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p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74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.94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26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96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NA replication licensing factor, part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Oleiagrimonas soli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73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0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30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52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NA/RNA nonspecific endonucl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Arthrobacter luteolus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69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50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64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17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AD-dependent epimerase/dehydratase family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Campoletis sonorensis ichnovirus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65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52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52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99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nnexin Vnx-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 xml:space="preserve">Actinomyces sp.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Marseille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3109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65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1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86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2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mino acid adenylation domain-contain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Streptomyces bottropensis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60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99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73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62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rypsin-like serine prot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 xml:space="preserve">Citromicrobium sp.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JLT1363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58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88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94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.22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mbrane dipept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SAR202 cluster bacterium Ae2-Chloro-G2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55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23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34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9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ypothetical protein BZY65_026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Mesorhizobium alhagi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53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40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19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34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&amp;apos;-nucleotidase domain-contain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Mizugakiibacter sediminis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30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.59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16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66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late synthase 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Bacterium CG10 46 32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80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5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01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40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ypothetical protein BK004_046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 xml:space="preserve">Vibrio sp.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E4404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33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2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38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36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TAS domain-contain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Herbiconiux ginsengi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19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03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71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ong-chain fatty acid--CoA lig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745" w:type="pct"/>
            <w:vMerge w:val="restar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ownregulated</w:t>
            </w: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Citrobacter braakii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2.07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36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2.01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51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ype VI secretion system ATPase Tss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Vibrio maritimus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2.28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56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2.73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9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-dehydroquinate synth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Kluyvera georgiana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2.30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.96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2.71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10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FS transpor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 xml:space="preserve">Flexivirga sp.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BO-16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2.57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.62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2.54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95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P-bind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Legionella wadsworthii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2.98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2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5.27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66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TAS domain-contain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4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Vibrio xiamenensis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3.11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08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2.24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42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-C-methyl-D-erythritol 4-phosphate cytidylyltransfer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7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 xml:space="preserve">Pantoea sp.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SNIH6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3.97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99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3.23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79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ifunctional biotin--[acetyl-CoA-carboxylase] ligase/biotin operon repressor Bi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3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Citrobacter amalonaticus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4.19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13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4.85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55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ultifunctional transcriptional regulator/nicotinamide-nucleotide adenylyltransferase/ribosylnicotinamide kinase Nad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6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Streptococcus mitis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18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9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13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32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ypothetical protein SMIM3I_02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Polyporus cuticulatus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26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2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20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37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eta-tubulin, part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Bacteroides thetaiotaomicron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29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.01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23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12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Paenibacillus thiaminolyticus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29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91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24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09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AD(P)/FAD-dependent oxidoreduct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Sphingomonas haloaromaticamans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29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61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24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99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upin domain-contain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 xml:space="preserve">Pseudoalteromonas sp.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1-30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32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29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27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93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ytochrome c5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Rhabdoviridae environmental sample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33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23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27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92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ucleocapsid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Photobacterium sanctipauli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43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81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38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7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eoR family transcriptional regula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Buchnera aphidicola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44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89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39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1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olecular chaperone Dna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Janthinobacterium agaricidamnosum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49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93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43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.76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emotaxis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 xml:space="preserve">Mesotoga sp.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TolDC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51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88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46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.64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mino acid ABC transporter perm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Pseudomonadales bacterium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53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89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47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.05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ypothetical protein EX270_063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Methylomicrobium agile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63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63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58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82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jugal transfer protein Tra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Verminephrobacter aporrectodeae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65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66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59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12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24 family metallopept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[Mannheimia] succiniciproducens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69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50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64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60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-deoxy-manno-octulosonate cytidylyltransfer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 xml:space="preserve">Serratia sp.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HMSC15F11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70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38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64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36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RNA 2-selenouridine(34) synthase Mnm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Capnocytophaga sputigena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72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50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67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60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Paenibacillus lentus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72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1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67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96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emolysin 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Palleronia marisminoris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75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8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70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67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kaline phosphat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Halogeometricum borinquense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76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6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71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62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ucleoside hydrol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>Proteus penneri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82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88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77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26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ibosomal protein L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Candidatus Thioglobus sp.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98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96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6.93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0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oline dehydrogen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745" w:type="pct"/>
            <w:vMerge w:val="continue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</w:rPr>
              <w:t xml:space="preserve">Pantoea sp.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B40</w:t>
            </w:r>
          </w:p>
        </w:tc>
        <w:tc>
          <w:tcPr>
            <w:tcW w:w="556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7.30</w:t>
            </w:r>
          </w:p>
        </w:tc>
        <w:tc>
          <w:tcPr>
            <w:tcW w:w="623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48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557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7.25</w:t>
            </w:r>
          </w:p>
        </w:tc>
        <w:tc>
          <w:tcPr>
            <w:tcW w:w="625" w:type="pct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53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6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FS transporter</w:t>
            </w:r>
          </w:p>
        </w:tc>
      </w:tr>
    </w:tbl>
    <w:p>
      <w:pPr>
        <w:spacing w:line="440" w:lineRule="exact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40F"/>
    <w:rsid w:val="00020145"/>
    <w:rsid w:val="0009240F"/>
    <w:rsid w:val="001B29E4"/>
    <w:rsid w:val="001C0926"/>
    <w:rsid w:val="002624AE"/>
    <w:rsid w:val="003636DA"/>
    <w:rsid w:val="006B1FFE"/>
    <w:rsid w:val="007912C7"/>
    <w:rsid w:val="007A4208"/>
    <w:rsid w:val="00AA15E3"/>
    <w:rsid w:val="00B05518"/>
    <w:rsid w:val="00B27377"/>
    <w:rsid w:val="00C74091"/>
    <w:rsid w:val="202A3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9181C48-A4A0-4BEC-B26E-7F2ECF2E16C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84</Words>
  <Characters>3904</Characters>
  <Lines>32</Lines>
  <Paragraphs>9</Paragraphs>
  <TotalTime>6</TotalTime>
  <ScaleCrop>false</ScaleCrop>
  <LinksUpToDate>false</LinksUpToDate>
  <CharactersWithSpaces>4579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9T09:09:00Z</dcterms:created>
  <dc:creator>WANGYITING</dc:creator>
  <cp:lastModifiedBy>13910</cp:lastModifiedBy>
  <dcterms:modified xsi:type="dcterms:W3CDTF">2021-01-06T08:59:0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